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D40C5" w14:textId="01713CBD" w:rsidR="00272A83" w:rsidRPr="00046A4B" w:rsidRDefault="5F252661" w:rsidP="00165E7C">
      <w:pPr>
        <w:spacing w:line="480" w:lineRule="auto"/>
        <w:rPr>
          <w:rFonts w:ascii="Times New Roman" w:eastAsia="Times New Roman" w:hAnsi="Times New Roman" w:cs="Times New Roman"/>
          <w:color w:val="000000" w:themeColor="text1"/>
        </w:rPr>
      </w:pPr>
      <w:r w:rsidRPr="00046A4B">
        <w:rPr>
          <w:rFonts w:ascii="Times New Roman" w:hAnsi="Times New Roman" w:cs="Times New Roman"/>
        </w:rPr>
        <w:t xml:space="preserve">Appendix 3: </w:t>
      </w:r>
      <w:r w:rsidR="622633B8" w:rsidRPr="00046A4B">
        <w:rPr>
          <w:rFonts w:ascii="Times New Roman" w:eastAsia="Times New Roman" w:hAnsi="Times New Roman" w:cs="Times New Roman"/>
          <w:color w:val="000000" w:themeColor="text1"/>
        </w:rPr>
        <w:t>PPV, NPV, sensitivity, and specificity of the four algorithms</w:t>
      </w:r>
      <w:r w:rsidR="053BAFD3" w:rsidRPr="00046A4B">
        <w:rPr>
          <w:rFonts w:ascii="Times New Roman" w:eastAsia="Times New Roman" w:hAnsi="Times New Roman" w:cs="Times New Roman"/>
          <w:color w:val="000000" w:themeColor="text1"/>
        </w:rPr>
        <w:t xml:space="preserve"> and two ICD algorithms</w:t>
      </w:r>
      <w:r w:rsidR="622633B8" w:rsidRPr="00046A4B">
        <w:rPr>
          <w:rFonts w:ascii="Times New Roman" w:eastAsia="Times New Roman" w:hAnsi="Times New Roman" w:cs="Times New Roman"/>
          <w:color w:val="000000" w:themeColor="text1"/>
        </w:rPr>
        <w:t xml:space="preserve">, with changing thresholds ranging between 0.05 to 0.95. </w:t>
      </w:r>
    </w:p>
    <w:p w14:paraId="7033CF53" w14:textId="77777777" w:rsidR="00165E7C" w:rsidRPr="00046A4B" w:rsidRDefault="00165E7C" w:rsidP="00165E7C">
      <w:pPr>
        <w:spacing w:line="480" w:lineRule="auto"/>
        <w:rPr>
          <w:rFonts w:ascii="Times New Roman" w:eastAsia="Times New Roman" w:hAnsi="Times New Roman" w:cs="Times New Roman"/>
          <w:color w:val="000000" w:themeColor="text1"/>
        </w:rPr>
      </w:pPr>
    </w:p>
    <w:p w14:paraId="5666CB1B" w14:textId="38D75A58" w:rsidR="00272A83" w:rsidRPr="00046A4B" w:rsidRDefault="00272A83" w:rsidP="00165E7C">
      <w:pPr>
        <w:spacing w:line="480" w:lineRule="auto"/>
        <w:rPr>
          <w:rFonts w:ascii="Times New Roman" w:hAnsi="Times New Roman" w:cs="Times New Roman"/>
        </w:rPr>
      </w:pPr>
      <w:r w:rsidRPr="00046A4B">
        <w:rPr>
          <w:rFonts w:ascii="Times New Roman" w:eastAsia="Times New Roman" w:hAnsi="Times New Roman" w:cs="Times New Roman"/>
          <w:color w:val="000000" w:themeColor="text1"/>
        </w:rPr>
        <w:t>Figure S1 in Multimedia Appendix 3 shows the PPV, NPV, sensitivity, and specificity of the four algorithms and two ICD algorithms, with changing thresholds ranging between 0.05 to 0.95. The two dashed lines in each subfigure represent the 0.05 and 0.95 threshold bounds, respectively. TFIDF-RF represents the algorithm “TF-IDF + random forest”; WC-RF represents the algorithm “count + random forest”; WE-BERT represents the algorithm “word embedding + BERT”; ICD-1 and ICD-2 represent two ICD algorithms using the definition 1 and 2 in the algorithm by Ho et al., respectively.</w:t>
      </w:r>
      <w:r w:rsidR="00A57745">
        <w:rPr>
          <w:rFonts w:ascii="Times New Roman" w:eastAsia="Times New Roman" w:hAnsi="Times New Roman" w:cs="Times New Roman"/>
          <w:color w:val="000000" w:themeColor="text1"/>
        </w:rPr>
        <w:t>[</w:t>
      </w:r>
      <w:r w:rsidRPr="00046A4B">
        <w:rPr>
          <w:rFonts w:ascii="Times New Roman" w:eastAsia="Times New Roman" w:hAnsi="Times New Roman" w:cs="Times New Roman"/>
          <w:color w:val="000000" w:themeColor="text1"/>
        </w:rPr>
        <w:t>1</w:t>
      </w:r>
      <w:r w:rsidR="00A57745">
        <w:rPr>
          <w:rFonts w:ascii="Times New Roman" w:eastAsia="Times New Roman" w:hAnsi="Times New Roman" w:cs="Times New Roman"/>
          <w:color w:val="000000" w:themeColor="text1"/>
        </w:rPr>
        <w:t>]</w:t>
      </w:r>
    </w:p>
    <w:p w14:paraId="3EAC6D1E" w14:textId="77777777" w:rsidR="00046A4B" w:rsidRDefault="0059372E" w:rsidP="00EF790A">
      <w:pPr>
        <w:rPr>
          <w:rFonts w:ascii="Times New Roman" w:hAnsi="Times New Roman" w:cs="Times New Roman"/>
        </w:rPr>
      </w:pPr>
      <w:r w:rsidRPr="00046A4B">
        <w:rPr>
          <w:noProof/>
        </w:rPr>
        <w:drawing>
          <wp:inline distT="0" distB="0" distL="0" distR="0" wp14:anchorId="6CED34BF" wp14:editId="05662C6A">
            <wp:extent cx="4591455" cy="4447973"/>
            <wp:effectExtent l="0" t="0" r="0" b="0"/>
            <wp:docPr id="1213176129" name="Picture 121317612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176129" name="Picture 1213176129" descr="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594463" cy="4450887"/>
                    </a:xfrm>
                    <a:prstGeom prst="rect">
                      <a:avLst/>
                    </a:prstGeom>
                  </pic:spPr>
                </pic:pic>
              </a:graphicData>
            </a:graphic>
          </wp:inline>
        </w:drawing>
      </w:r>
    </w:p>
    <w:p w14:paraId="3121991A" w14:textId="1ABF79B2" w:rsidR="001733A4" w:rsidRPr="00D56739" w:rsidRDefault="001733A4" w:rsidP="00EF790A">
      <w:pPr>
        <w:rPr>
          <w:rFonts w:ascii="Times New Roman" w:hAnsi="Times New Roman" w:cs="Times New Roman"/>
        </w:rPr>
      </w:pPr>
      <w:r w:rsidRPr="00D56739">
        <w:rPr>
          <w:rFonts w:ascii="Times New Roman" w:eastAsia="Times New Roman" w:hAnsi="Times New Roman" w:cs="Times New Roman"/>
          <w:color w:val="000000" w:themeColor="text1"/>
        </w:rPr>
        <w:lastRenderedPageBreak/>
        <w:t>Figure S1 in Multimedia Appendix 3. PPV, NPV, sensitivity, and specificity of the four algorithms and two ICD algorithms, with changing thresholds ranging between 0.05 to 0.95.</w:t>
      </w:r>
    </w:p>
    <w:p w14:paraId="595E8412" w14:textId="57959387" w:rsidR="007B3BFB" w:rsidRPr="00046A4B" w:rsidRDefault="007B3BFB" w:rsidP="00EF790A">
      <w:pPr>
        <w:rPr>
          <w:rFonts w:ascii="Times New Roman" w:hAnsi="Times New Roman" w:cs="Times New Roman"/>
          <w:i/>
          <w:iCs/>
        </w:rPr>
      </w:pPr>
    </w:p>
    <w:sectPr w:rsidR="007B3BFB" w:rsidRPr="00046A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8F6"/>
    <w:rsid w:val="00046A4B"/>
    <w:rsid w:val="00053872"/>
    <w:rsid w:val="00122AB4"/>
    <w:rsid w:val="00150498"/>
    <w:rsid w:val="00165E7C"/>
    <w:rsid w:val="001733A4"/>
    <w:rsid w:val="001743C5"/>
    <w:rsid w:val="00211045"/>
    <w:rsid w:val="00272A83"/>
    <w:rsid w:val="002A1A5B"/>
    <w:rsid w:val="003B27B3"/>
    <w:rsid w:val="003F58B7"/>
    <w:rsid w:val="00502343"/>
    <w:rsid w:val="0054528F"/>
    <w:rsid w:val="005569B4"/>
    <w:rsid w:val="0059372E"/>
    <w:rsid w:val="00601DF2"/>
    <w:rsid w:val="006A28F6"/>
    <w:rsid w:val="007A57E4"/>
    <w:rsid w:val="007B3BFB"/>
    <w:rsid w:val="007F4FD4"/>
    <w:rsid w:val="00834979"/>
    <w:rsid w:val="00847D75"/>
    <w:rsid w:val="008C27E4"/>
    <w:rsid w:val="009108CE"/>
    <w:rsid w:val="009C3BEA"/>
    <w:rsid w:val="009C70BC"/>
    <w:rsid w:val="00A57745"/>
    <w:rsid w:val="00AE4383"/>
    <w:rsid w:val="00B214CF"/>
    <w:rsid w:val="00C22131"/>
    <w:rsid w:val="00CE3852"/>
    <w:rsid w:val="00D56739"/>
    <w:rsid w:val="00E3783C"/>
    <w:rsid w:val="00E704B9"/>
    <w:rsid w:val="00EB11D7"/>
    <w:rsid w:val="00EF790A"/>
    <w:rsid w:val="00FD3AE0"/>
    <w:rsid w:val="03366A2E"/>
    <w:rsid w:val="053BAFD3"/>
    <w:rsid w:val="1C0D70C7"/>
    <w:rsid w:val="40EAE0F4"/>
    <w:rsid w:val="42B0E1E1"/>
    <w:rsid w:val="4CC25D76"/>
    <w:rsid w:val="4F22687D"/>
    <w:rsid w:val="56ABBD7C"/>
    <w:rsid w:val="5F252661"/>
    <w:rsid w:val="622633B8"/>
    <w:rsid w:val="64790445"/>
    <w:rsid w:val="749012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F3F147"/>
  <w15:chartTrackingRefBased/>
  <w15:docId w15:val="{05F6C60B-E276-C943-B132-AA1C8D20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C7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210260">
      <w:bodyDiv w:val="1"/>
      <w:marLeft w:val="0"/>
      <w:marRight w:val="0"/>
      <w:marTop w:val="0"/>
      <w:marBottom w:val="0"/>
      <w:divBdr>
        <w:top w:val="none" w:sz="0" w:space="0" w:color="auto"/>
        <w:left w:val="none" w:sz="0" w:space="0" w:color="auto"/>
        <w:bottom w:val="none" w:sz="0" w:space="0" w:color="auto"/>
        <w:right w:val="none" w:sz="0" w:space="0" w:color="auto"/>
      </w:divBdr>
    </w:div>
    <w:div w:id="198358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6</Words>
  <Characters>780</Characters>
  <Application>Microsoft Office Word</Application>
  <DocSecurity>0</DocSecurity>
  <Lines>6</Lines>
  <Paragraphs>1</Paragraphs>
  <ScaleCrop>false</ScaleCrop>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ra Nurmambetova</dc:creator>
  <cp:keywords/>
  <dc:description/>
  <cp:lastModifiedBy>Elvira Nurmambetova</cp:lastModifiedBy>
  <cp:revision>3</cp:revision>
  <dcterms:created xsi:type="dcterms:W3CDTF">2023-03-07T03:26:00Z</dcterms:created>
  <dcterms:modified xsi:type="dcterms:W3CDTF">2023-03-07T03:26:00Z</dcterms:modified>
</cp:coreProperties>
</file>